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3987" w:rsidRPr="00697D98" w:rsidRDefault="00283987" w:rsidP="0022594D">
      <w:r w:rsidRPr="006F00B4">
        <w:rPr>
          <w:b/>
        </w:rPr>
        <w:t xml:space="preserve">Table </w:t>
      </w:r>
      <w:r>
        <w:rPr>
          <w:b/>
        </w:rPr>
        <w:t>S4</w:t>
      </w:r>
      <w:r w:rsidRPr="006F00B4">
        <w:rPr>
          <w:b/>
        </w:rPr>
        <w:t xml:space="preserve">. </w:t>
      </w:r>
      <w:r>
        <w:t>Nitrogenase</w:t>
      </w:r>
      <w:r w:rsidRPr="006F00B4">
        <w:t xml:space="preserve"> active-site residues </w:t>
      </w:r>
      <w:r>
        <w:t>uniquely conserved in</w:t>
      </w:r>
      <w:r w:rsidRPr="006F00B4">
        <w:t xml:space="preserve"> each clade or group of clades</w:t>
      </w:r>
      <w:r>
        <w:t xml:space="preserve"> of known metal dependence</w:t>
      </w:r>
      <w:r w:rsidRPr="006F00B4">
        <w:t xml:space="preserve">. </w:t>
      </w:r>
      <w:r>
        <w:t xml:space="preserve">Each unique residue is listed in the same row as the homologous residue of </w:t>
      </w:r>
      <w:r>
        <w:rPr>
          <w:i/>
        </w:rPr>
        <w:t>A. vinelandii</w:t>
      </w:r>
      <w:r>
        <w:t xml:space="preserve">. Below each unique residue are uncharacterized or ancestral sequences that share that residue. All residue numbering based on </w:t>
      </w:r>
      <w:r>
        <w:rPr>
          <w:i/>
        </w:rPr>
        <w:t>A. vinelandii</w:t>
      </w:r>
      <w:r>
        <w:t xml:space="preserve"> NifD. </w:t>
      </w:r>
      <w:r w:rsidRPr="006F00B4">
        <w:t xml:space="preserve">All residues are within 5 </w:t>
      </w:r>
      <w:r w:rsidRPr="006F00B4">
        <w:rPr>
          <w:rFonts w:cs="Times New Roman"/>
        </w:rPr>
        <w:t xml:space="preserve">Å of </w:t>
      </w:r>
      <w:r>
        <w:rPr>
          <w:rFonts w:cs="Times New Roman"/>
        </w:rPr>
        <w:t>any atom of the FeMo-cofactor (PDB 37UQ</w:t>
      </w:r>
      <w:r w:rsidRPr="00697D98">
        <w:rPr>
          <w:noProof/>
          <w:vertAlign w:val="superscript"/>
        </w:rPr>
        <w:t>1</w:t>
      </w:r>
      <w:r>
        <w:rPr>
          <w:rFonts w:cs="Times New Roman"/>
        </w:rPr>
        <w:t>) or FeV-cofactor (PDB 5N6Y</w:t>
      </w:r>
      <w:r w:rsidRPr="00697D98">
        <w:rPr>
          <w:noProof/>
          <w:vertAlign w:val="superscript"/>
        </w:rPr>
        <w:t>2</w:t>
      </w:r>
      <w:r>
        <w:rPr>
          <w:rFonts w:cs="Times New Roman"/>
        </w:rPr>
        <w:t xml:space="preserve">). </w:t>
      </w:r>
    </w:p>
    <w:p w:rsidR="00283987" w:rsidRDefault="00283987" w:rsidP="0022594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530"/>
        <w:gridCol w:w="2250"/>
        <w:gridCol w:w="1620"/>
        <w:gridCol w:w="2160"/>
      </w:tblGrid>
      <w:tr w:rsidR="00283987" w:rsidTr="0046758C">
        <w:tc>
          <w:tcPr>
            <w:tcW w:w="1530" w:type="dxa"/>
            <w:vMerge w:val="restart"/>
            <w:shd w:val="clear" w:color="auto" w:fill="BFBFBF" w:themeFill="background1" w:themeFillShade="BF"/>
          </w:tcPr>
          <w:p w:rsidR="00283987" w:rsidRDefault="00283987" w:rsidP="0046758C">
            <w:r w:rsidRPr="00B74FA6">
              <w:rPr>
                <w:i/>
              </w:rPr>
              <w:t>A.</w:t>
            </w:r>
            <w:r>
              <w:rPr>
                <w:i/>
              </w:rPr>
              <w:t xml:space="preserve"> v</w:t>
            </w:r>
            <w:r w:rsidRPr="00B74FA6">
              <w:rPr>
                <w:i/>
              </w:rPr>
              <w:t xml:space="preserve">inelandii </w:t>
            </w:r>
            <w:r w:rsidRPr="00B74FA6">
              <w:t>active-site residue</w:t>
            </w:r>
          </w:p>
        </w:tc>
        <w:tc>
          <w:tcPr>
            <w:tcW w:w="7560" w:type="dxa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283987" w:rsidRDefault="00283987" w:rsidP="0046758C">
            <w:pPr>
              <w:jc w:val="center"/>
            </w:pPr>
            <w:r>
              <w:t>Homologous unique residues</w:t>
            </w:r>
          </w:p>
        </w:tc>
      </w:tr>
      <w:tr w:rsidR="00283987" w:rsidTr="0046758C">
        <w:tc>
          <w:tcPr>
            <w:tcW w:w="1530" w:type="dxa"/>
            <w:vMerge/>
            <w:shd w:val="clear" w:color="auto" w:fill="BFBFBF" w:themeFill="background1" w:themeFillShade="BF"/>
          </w:tcPr>
          <w:p w:rsidR="00283987" w:rsidRDefault="00283987" w:rsidP="0046758C"/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83987" w:rsidRDefault="00283987" w:rsidP="0046758C">
            <w:r>
              <w:t>Anf</w:t>
            </w:r>
          </w:p>
          <w:p w:rsidR="00283987" w:rsidRDefault="00283987" w:rsidP="0046758C"/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83987" w:rsidRDefault="00283987" w:rsidP="0046758C">
            <w:r>
              <w:t>Vnf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83987" w:rsidRDefault="00283987" w:rsidP="0046758C">
            <w:r>
              <w:t>Anf/Vnf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83987" w:rsidRDefault="00283987" w:rsidP="0046758C">
            <w:r>
              <w:t>Nif-I/-II</w:t>
            </w:r>
          </w:p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Ile-59</w:t>
            </w:r>
          </w:p>
        </w:tc>
        <w:tc>
          <w:tcPr>
            <w:tcW w:w="1530" w:type="dxa"/>
          </w:tcPr>
          <w:p w:rsidR="00283987" w:rsidRDefault="00283987" w:rsidP="0046758C"/>
        </w:tc>
        <w:tc>
          <w:tcPr>
            <w:tcW w:w="2250" w:type="dxa"/>
          </w:tcPr>
          <w:p w:rsidR="00283987" w:rsidRDefault="00283987" w:rsidP="0046758C"/>
        </w:tc>
        <w:tc>
          <w:tcPr>
            <w:tcW w:w="1620" w:type="dxa"/>
          </w:tcPr>
          <w:p w:rsidR="00283987" w:rsidRDefault="00283987" w:rsidP="0046758C"/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Ala-6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>
            <w:r w:rsidRPr="006F00B4">
              <w:t>Cys-65</w:t>
            </w:r>
          </w:p>
          <w:p w:rsidR="00283987" w:rsidRDefault="00283987" w:rsidP="0046758C">
            <w:r w:rsidRPr="003963A6">
              <w:rPr>
                <w:vertAlign w:val="superscript"/>
              </w:rPr>
              <w:t>AncA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>
            <w:r w:rsidRPr="006F00B4">
              <w:t>Ala-65</w:t>
            </w:r>
          </w:p>
          <w:p w:rsidR="00283987" w:rsidRDefault="00283987" w:rsidP="0046758C">
            <w:r w:rsidRPr="003963A6">
              <w:rPr>
                <w:vertAlign w:val="superscript"/>
              </w:rPr>
              <w:t>Clfx, F-Mc,</w:t>
            </w:r>
            <w:r>
              <w:rPr>
                <w:vertAlign w:val="superscript"/>
              </w:rPr>
              <w:t xml:space="preserve"> </w:t>
            </w:r>
            <w:r w:rsidRPr="003963A6">
              <w:rPr>
                <w:vertAlign w:val="superscript"/>
              </w:rPr>
              <w:t>Mb-Mc</w:t>
            </w:r>
            <w:r>
              <w:rPr>
                <w:vertAlign w:val="superscript"/>
              </w:rPr>
              <w:t>,</w:t>
            </w:r>
            <w:r w:rsidRPr="006F00B4">
              <w:t xml:space="preserve"> </w:t>
            </w:r>
            <w:r w:rsidRPr="00B74FA6">
              <w:rPr>
                <w:vertAlign w:val="superscript"/>
              </w:rPr>
              <w:t>AncB</w:t>
            </w:r>
            <w:r>
              <w:rPr>
                <w:vertAlign w:val="superscript"/>
              </w:rPr>
              <w:t>–E</w:t>
            </w:r>
          </w:p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Gly-69</w:t>
            </w:r>
          </w:p>
        </w:tc>
        <w:tc>
          <w:tcPr>
            <w:tcW w:w="1530" w:type="dxa"/>
          </w:tcPr>
          <w:p w:rsidR="00283987" w:rsidRDefault="00283987" w:rsidP="0046758C">
            <w:r w:rsidRPr="006F00B4">
              <w:t>His-69</w:t>
            </w:r>
          </w:p>
          <w:p w:rsidR="00283987" w:rsidRPr="003963A6" w:rsidRDefault="00283987" w:rsidP="0046758C">
            <w:pPr>
              <w:rPr>
                <w:vertAlign w:val="superscript"/>
              </w:rPr>
            </w:pPr>
            <w:proofErr w:type="spellStart"/>
            <w:r>
              <w:rPr>
                <w:vertAlign w:val="superscript"/>
              </w:rPr>
              <w:t>Anc</w:t>
            </w:r>
            <w:proofErr w:type="spellEnd"/>
            <w:r>
              <w:rPr>
                <w:vertAlign w:val="superscript"/>
              </w:rPr>
              <w:t>-A</w:t>
            </w:r>
          </w:p>
        </w:tc>
        <w:tc>
          <w:tcPr>
            <w:tcW w:w="2250" w:type="dxa"/>
          </w:tcPr>
          <w:p w:rsidR="00283987" w:rsidRDefault="00283987" w:rsidP="0046758C">
            <w:r w:rsidRPr="006F00B4">
              <w:t>Leu-69</w:t>
            </w:r>
          </w:p>
        </w:tc>
        <w:tc>
          <w:tcPr>
            <w:tcW w:w="1620" w:type="dxa"/>
          </w:tcPr>
          <w:p w:rsidR="00283987" w:rsidRDefault="00283987" w:rsidP="0046758C"/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Val-70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/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Gly-95</w:t>
            </w:r>
          </w:p>
        </w:tc>
        <w:tc>
          <w:tcPr>
            <w:tcW w:w="1530" w:type="dxa"/>
          </w:tcPr>
          <w:p w:rsidR="00283987" w:rsidRDefault="00283987" w:rsidP="0046758C"/>
        </w:tc>
        <w:tc>
          <w:tcPr>
            <w:tcW w:w="2250" w:type="dxa"/>
          </w:tcPr>
          <w:p w:rsidR="00283987" w:rsidRDefault="00283987" w:rsidP="0046758C"/>
        </w:tc>
        <w:tc>
          <w:tcPr>
            <w:tcW w:w="1620" w:type="dxa"/>
          </w:tcPr>
          <w:p w:rsidR="00283987" w:rsidRDefault="00283987" w:rsidP="0046758C"/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Arg-96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>
            <w:r w:rsidRPr="006F00B4">
              <w:t>Lys-96</w:t>
            </w:r>
          </w:p>
          <w:p w:rsidR="00283987" w:rsidRDefault="00283987" w:rsidP="0046758C">
            <w:r w:rsidRPr="003963A6">
              <w:rPr>
                <w:vertAlign w:val="superscript"/>
              </w:rPr>
              <w:t>Mb-Mc</w:t>
            </w:r>
            <w:r>
              <w:rPr>
                <w:vertAlign w:val="superscript"/>
              </w:rPr>
              <w:t xml:space="preserve">, </w:t>
            </w:r>
            <w:r w:rsidRPr="003963A6">
              <w:rPr>
                <w:vertAlign w:val="superscript"/>
              </w:rPr>
              <w:t>AncA</w:t>
            </w:r>
            <w:r>
              <w:rPr>
                <w:vertAlign w:val="superscript"/>
              </w:rPr>
              <w:t>–B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>
            <w:r w:rsidRPr="006F00B4">
              <w:t>Arg-96</w:t>
            </w:r>
          </w:p>
          <w:p w:rsidR="00283987" w:rsidRDefault="00283987" w:rsidP="0046758C">
            <w:r w:rsidRPr="003963A6">
              <w:rPr>
                <w:vertAlign w:val="superscript"/>
              </w:rPr>
              <w:t>Clfx, F-Mc</w:t>
            </w:r>
            <w:r>
              <w:rPr>
                <w:vertAlign w:val="superscript"/>
              </w:rPr>
              <w:t xml:space="preserve">, </w:t>
            </w:r>
            <w:r w:rsidRPr="00B74FA6">
              <w:rPr>
                <w:vertAlign w:val="superscript"/>
              </w:rPr>
              <w:t>AncC</w:t>
            </w:r>
            <w:r>
              <w:rPr>
                <w:vertAlign w:val="superscript"/>
              </w:rPr>
              <w:t>–E</w:t>
            </w:r>
          </w:p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Gln-191</w:t>
            </w:r>
          </w:p>
        </w:tc>
        <w:tc>
          <w:tcPr>
            <w:tcW w:w="1530" w:type="dxa"/>
          </w:tcPr>
          <w:p w:rsidR="00283987" w:rsidRDefault="00283987" w:rsidP="0046758C"/>
        </w:tc>
        <w:tc>
          <w:tcPr>
            <w:tcW w:w="2250" w:type="dxa"/>
          </w:tcPr>
          <w:p w:rsidR="00283987" w:rsidRDefault="00283987" w:rsidP="0046758C"/>
        </w:tc>
        <w:tc>
          <w:tcPr>
            <w:tcW w:w="1620" w:type="dxa"/>
          </w:tcPr>
          <w:p w:rsidR="00283987" w:rsidRDefault="00283987" w:rsidP="0046758C"/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His-19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/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Tyr-229</w:t>
            </w:r>
          </w:p>
        </w:tc>
        <w:tc>
          <w:tcPr>
            <w:tcW w:w="1530" w:type="dxa"/>
          </w:tcPr>
          <w:p w:rsidR="00283987" w:rsidRDefault="00283987" w:rsidP="0046758C"/>
        </w:tc>
        <w:tc>
          <w:tcPr>
            <w:tcW w:w="2250" w:type="dxa"/>
          </w:tcPr>
          <w:p w:rsidR="00283987" w:rsidRDefault="00283987" w:rsidP="0046758C"/>
        </w:tc>
        <w:tc>
          <w:tcPr>
            <w:tcW w:w="1620" w:type="dxa"/>
          </w:tcPr>
          <w:p w:rsidR="00283987" w:rsidRDefault="00283987" w:rsidP="0046758C"/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Ile-23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/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Cys-275</w:t>
            </w:r>
          </w:p>
        </w:tc>
        <w:tc>
          <w:tcPr>
            <w:tcW w:w="1530" w:type="dxa"/>
          </w:tcPr>
          <w:p w:rsidR="00283987" w:rsidRDefault="00283987" w:rsidP="0046758C"/>
        </w:tc>
        <w:tc>
          <w:tcPr>
            <w:tcW w:w="2250" w:type="dxa"/>
          </w:tcPr>
          <w:p w:rsidR="00283987" w:rsidRDefault="00283987" w:rsidP="0046758C"/>
        </w:tc>
        <w:tc>
          <w:tcPr>
            <w:tcW w:w="1620" w:type="dxa"/>
          </w:tcPr>
          <w:p w:rsidR="00283987" w:rsidRDefault="00283987" w:rsidP="0046758C"/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Arg-277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/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Ser-278</w:t>
            </w:r>
          </w:p>
        </w:tc>
        <w:tc>
          <w:tcPr>
            <w:tcW w:w="1530" w:type="dxa"/>
          </w:tcPr>
          <w:p w:rsidR="00283987" w:rsidRDefault="00283987" w:rsidP="0046758C"/>
        </w:tc>
        <w:tc>
          <w:tcPr>
            <w:tcW w:w="2250" w:type="dxa"/>
          </w:tcPr>
          <w:p w:rsidR="00283987" w:rsidRDefault="00283987" w:rsidP="0046758C"/>
        </w:tc>
        <w:tc>
          <w:tcPr>
            <w:tcW w:w="1620" w:type="dxa"/>
          </w:tcPr>
          <w:p w:rsidR="00283987" w:rsidRDefault="00283987" w:rsidP="0046758C"/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Phe-300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>
            <w:r w:rsidRPr="006F00B4">
              <w:t>Trp-300</w:t>
            </w:r>
          </w:p>
          <w:p w:rsidR="00283987" w:rsidRPr="003963A6" w:rsidRDefault="00283987" w:rsidP="0046758C">
            <w:pPr>
              <w:rPr>
                <w:vertAlign w:val="superscript"/>
              </w:rPr>
            </w:pPr>
            <w:r>
              <w:rPr>
                <w:vertAlign w:val="superscript"/>
              </w:rPr>
              <w:t>Clfx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/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Ile-355</w:t>
            </w:r>
          </w:p>
        </w:tc>
        <w:tc>
          <w:tcPr>
            <w:tcW w:w="1530" w:type="dxa"/>
          </w:tcPr>
          <w:p w:rsidR="00283987" w:rsidRPr="003963A6" w:rsidRDefault="00283987" w:rsidP="0046758C">
            <w:pPr>
              <w:rPr>
                <w:vertAlign w:val="superscript"/>
              </w:rPr>
            </w:pPr>
            <w:r w:rsidRPr="006F00B4">
              <w:t>Pro-355</w:t>
            </w:r>
          </w:p>
        </w:tc>
        <w:tc>
          <w:tcPr>
            <w:tcW w:w="2250" w:type="dxa"/>
          </w:tcPr>
          <w:p w:rsidR="00283987" w:rsidRDefault="00283987" w:rsidP="0046758C">
            <w:r w:rsidRPr="006F00B4">
              <w:t>Thr-355</w:t>
            </w:r>
          </w:p>
          <w:p w:rsidR="00283987" w:rsidRDefault="00283987" w:rsidP="0046758C">
            <w:r w:rsidRPr="003963A6">
              <w:rPr>
                <w:vertAlign w:val="superscript"/>
              </w:rPr>
              <w:t>AncA</w:t>
            </w:r>
            <w:r>
              <w:rPr>
                <w:vertAlign w:val="superscript"/>
              </w:rPr>
              <w:t>–</w:t>
            </w:r>
            <w:r w:rsidRPr="003963A6">
              <w:rPr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283987" w:rsidRDefault="00283987" w:rsidP="0046758C"/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Gly-356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/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Gly-357</w:t>
            </w:r>
          </w:p>
        </w:tc>
        <w:tc>
          <w:tcPr>
            <w:tcW w:w="1530" w:type="dxa"/>
          </w:tcPr>
          <w:p w:rsidR="00283987" w:rsidRDefault="00283987" w:rsidP="0046758C"/>
        </w:tc>
        <w:tc>
          <w:tcPr>
            <w:tcW w:w="2250" w:type="dxa"/>
          </w:tcPr>
          <w:p w:rsidR="00283987" w:rsidRDefault="00283987" w:rsidP="0046758C"/>
        </w:tc>
        <w:tc>
          <w:tcPr>
            <w:tcW w:w="1620" w:type="dxa"/>
          </w:tcPr>
          <w:p w:rsidR="00283987" w:rsidRDefault="00283987" w:rsidP="0046758C"/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Leu-358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>
            <w:r w:rsidRPr="006F00B4">
              <w:t>Pro-3</w:t>
            </w:r>
            <w:r>
              <w:t>58</w:t>
            </w:r>
          </w:p>
          <w:p w:rsidR="00283987" w:rsidRDefault="00283987" w:rsidP="0046758C">
            <w:r w:rsidRPr="003963A6">
              <w:rPr>
                <w:vertAlign w:val="superscript"/>
              </w:rPr>
              <w:t>Clfx,</w:t>
            </w:r>
            <w:r>
              <w:rPr>
                <w:vertAlign w:val="superscript"/>
              </w:rPr>
              <w:t xml:space="preserve"> </w:t>
            </w:r>
            <w:r w:rsidRPr="003963A6">
              <w:rPr>
                <w:vertAlign w:val="superscript"/>
              </w:rPr>
              <w:t>F-Mc,</w:t>
            </w:r>
            <w:r>
              <w:rPr>
                <w:vertAlign w:val="superscript"/>
              </w:rPr>
              <w:t xml:space="preserve"> </w:t>
            </w:r>
            <w:r w:rsidRPr="003963A6">
              <w:rPr>
                <w:vertAlign w:val="superscript"/>
              </w:rPr>
              <w:t>Mb-Mc</w:t>
            </w:r>
            <w:r>
              <w:rPr>
                <w:vertAlign w:val="superscript"/>
              </w:rPr>
              <w:t>,</w:t>
            </w:r>
            <w:r w:rsidRPr="006F00B4">
              <w:t xml:space="preserve"> </w:t>
            </w:r>
            <w:r w:rsidRPr="003963A6">
              <w:rPr>
                <w:vertAlign w:val="superscript"/>
              </w:rPr>
              <w:t>AncA–D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/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Arg-359</w:t>
            </w:r>
          </w:p>
        </w:tc>
        <w:tc>
          <w:tcPr>
            <w:tcW w:w="1530" w:type="dxa"/>
          </w:tcPr>
          <w:p w:rsidR="00283987" w:rsidRDefault="00283987" w:rsidP="0046758C">
            <w:r w:rsidRPr="006F00B4">
              <w:t>Lys-359</w:t>
            </w:r>
          </w:p>
          <w:p w:rsidR="00283987" w:rsidRPr="003963A6" w:rsidRDefault="00283987" w:rsidP="0046758C">
            <w:pPr>
              <w:rPr>
                <w:vertAlign w:val="superscript"/>
              </w:rPr>
            </w:pPr>
            <w:r>
              <w:rPr>
                <w:vertAlign w:val="superscript"/>
              </w:rPr>
              <w:t>Mb-Mc</w:t>
            </w:r>
          </w:p>
        </w:tc>
        <w:tc>
          <w:tcPr>
            <w:tcW w:w="2250" w:type="dxa"/>
          </w:tcPr>
          <w:p w:rsidR="00283987" w:rsidRDefault="00283987" w:rsidP="0046758C"/>
        </w:tc>
        <w:tc>
          <w:tcPr>
            <w:tcW w:w="1620" w:type="dxa"/>
          </w:tcPr>
          <w:p w:rsidR="00283987" w:rsidRDefault="00283987" w:rsidP="0046758C"/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Pro-360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>
            <w:r w:rsidRPr="006F00B4">
              <w:t>Leu-360</w:t>
            </w:r>
          </w:p>
          <w:p w:rsidR="00283987" w:rsidRDefault="00283987" w:rsidP="0046758C">
            <w:r w:rsidRPr="003963A6">
              <w:rPr>
                <w:vertAlign w:val="superscript"/>
              </w:rPr>
              <w:t>AncA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/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Glu-380</w:t>
            </w:r>
          </w:p>
        </w:tc>
        <w:tc>
          <w:tcPr>
            <w:tcW w:w="1530" w:type="dxa"/>
          </w:tcPr>
          <w:p w:rsidR="00283987" w:rsidRDefault="00283987" w:rsidP="0046758C"/>
        </w:tc>
        <w:tc>
          <w:tcPr>
            <w:tcW w:w="2250" w:type="dxa"/>
          </w:tcPr>
          <w:p w:rsidR="00283987" w:rsidRDefault="00283987" w:rsidP="0046758C"/>
        </w:tc>
        <w:tc>
          <w:tcPr>
            <w:tcW w:w="1620" w:type="dxa"/>
          </w:tcPr>
          <w:p w:rsidR="00283987" w:rsidRDefault="00283987" w:rsidP="0046758C">
            <w:r w:rsidRPr="006F00B4">
              <w:t>Lys-380</w:t>
            </w:r>
          </w:p>
          <w:p w:rsidR="00283987" w:rsidRPr="00B74FA6" w:rsidRDefault="00283987" w:rsidP="0046758C">
            <w:pPr>
              <w:rPr>
                <w:vertAlign w:val="superscript"/>
              </w:rPr>
            </w:pPr>
            <w:r w:rsidRPr="00B74FA6">
              <w:rPr>
                <w:vertAlign w:val="superscript"/>
              </w:rPr>
              <w:t>AncA</w:t>
            </w:r>
          </w:p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Phe-38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/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Gly-424</w:t>
            </w:r>
          </w:p>
        </w:tc>
        <w:tc>
          <w:tcPr>
            <w:tcW w:w="1530" w:type="dxa"/>
          </w:tcPr>
          <w:p w:rsidR="00283987" w:rsidRDefault="00283987" w:rsidP="0046758C"/>
        </w:tc>
        <w:tc>
          <w:tcPr>
            <w:tcW w:w="2250" w:type="dxa"/>
          </w:tcPr>
          <w:p w:rsidR="00283987" w:rsidRDefault="00283987" w:rsidP="0046758C"/>
        </w:tc>
        <w:tc>
          <w:tcPr>
            <w:tcW w:w="1620" w:type="dxa"/>
          </w:tcPr>
          <w:p w:rsidR="00283987" w:rsidRDefault="00283987" w:rsidP="0046758C"/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Ile-42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>
            <w:r w:rsidRPr="006F00B4">
              <w:t>Pro-425</w:t>
            </w:r>
          </w:p>
          <w:p w:rsidR="00283987" w:rsidRDefault="00283987" w:rsidP="0046758C">
            <w:r w:rsidRPr="003963A6">
              <w:rPr>
                <w:vertAlign w:val="superscript"/>
              </w:rPr>
              <w:t>AncA-3</w:t>
            </w:r>
            <w:r>
              <w:rPr>
                <w:vertAlign w:val="superscript"/>
              </w:rPr>
              <w:t>–</w:t>
            </w:r>
            <w:r w:rsidRPr="003963A6">
              <w:rPr>
                <w:vertAlign w:val="superscript"/>
              </w:rPr>
              <w:t>4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/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Lys-426</w:t>
            </w:r>
          </w:p>
        </w:tc>
        <w:tc>
          <w:tcPr>
            <w:tcW w:w="1530" w:type="dxa"/>
          </w:tcPr>
          <w:p w:rsidR="00283987" w:rsidRDefault="00283987" w:rsidP="0046758C"/>
        </w:tc>
        <w:tc>
          <w:tcPr>
            <w:tcW w:w="2250" w:type="dxa"/>
          </w:tcPr>
          <w:p w:rsidR="00283987" w:rsidRDefault="00283987" w:rsidP="0046758C"/>
        </w:tc>
        <w:tc>
          <w:tcPr>
            <w:tcW w:w="1620" w:type="dxa"/>
          </w:tcPr>
          <w:p w:rsidR="00283987" w:rsidRDefault="00283987" w:rsidP="0046758C">
            <w:r w:rsidRPr="006F00B4">
              <w:t>Arg-426</w:t>
            </w:r>
          </w:p>
          <w:p w:rsidR="00283987" w:rsidRPr="00B74FA6" w:rsidRDefault="00283987" w:rsidP="0046758C">
            <w:pPr>
              <w:rPr>
                <w:vertAlign w:val="superscript"/>
              </w:rPr>
            </w:pPr>
            <w:r w:rsidRPr="00B74FA6">
              <w:rPr>
                <w:vertAlign w:val="superscript"/>
              </w:rPr>
              <w:t>AncA</w:t>
            </w:r>
          </w:p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Glu-427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 w:rsidRPr="006F00B4">
              <w:t>Pro-427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>
            <w:r w:rsidRPr="006F00B4">
              <w:t>Val-427</w:t>
            </w:r>
          </w:p>
          <w:p w:rsidR="00283987" w:rsidRDefault="00283987" w:rsidP="0046758C">
            <w:r w:rsidRPr="003963A6">
              <w:rPr>
                <w:vertAlign w:val="superscript"/>
              </w:rPr>
              <w:lastRenderedPageBreak/>
              <w:t>AncA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/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Gln-440</w:t>
            </w:r>
          </w:p>
        </w:tc>
        <w:tc>
          <w:tcPr>
            <w:tcW w:w="1530" w:type="dxa"/>
          </w:tcPr>
          <w:p w:rsidR="00283987" w:rsidRDefault="00283987" w:rsidP="0046758C"/>
        </w:tc>
        <w:tc>
          <w:tcPr>
            <w:tcW w:w="2250" w:type="dxa"/>
          </w:tcPr>
          <w:p w:rsidR="00283987" w:rsidRDefault="00283987" w:rsidP="0046758C"/>
        </w:tc>
        <w:tc>
          <w:tcPr>
            <w:tcW w:w="1620" w:type="dxa"/>
          </w:tcPr>
          <w:p w:rsidR="00283987" w:rsidRDefault="00283987" w:rsidP="0046758C">
            <w:r w:rsidRPr="006F00B4">
              <w:t>Asn-440</w:t>
            </w:r>
          </w:p>
          <w:p w:rsidR="00283987" w:rsidRDefault="00283987" w:rsidP="0046758C">
            <w:r w:rsidRPr="003963A6">
              <w:rPr>
                <w:vertAlign w:val="superscript"/>
              </w:rPr>
              <w:t>Clfx, F-Mc</w:t>
            </w:r>
            <w:r>
              <w:rPr>
                <w:vertAlign w:val="superscript"/>
              </w:rPr>
              <w:t xml:space="preserve">, </w:t>
            </w:r>
            <w:r w:rsidRPr="00B74FA6">
              <w:rPr>
                <w:vertAlign w:val="superscript"/>
              </w:rPr>
              <w:t>AncA–D</w:t>
            </w:r>
          </w:p>
        </w:tc>
        <w:tc>
          <w:tcPr>
            <w:tcW w:w="2160" w:type="dxa"/>
          </w:tcPr>
          <w:p w:rsidR="00283987" w:rsidRDefault="00283987" w:rsidP="0046758C">
            <w:r w:rsidRPr="006F00B4">
              <w:t>Gln-440</w:t>
            </w:r>
          </w:p>
          <w:p w:rsidR="00283987" w:rsidRDefault="00283987" w:rsidP="0046758C">
            <w:r w:rsidRPr="00B74FA6">
              <w:rPr>
                <w:vertAlign w:val="superscript"/>
              </w:rPr>
              <w:t>AncE</w:t>
            </w:r>
          </w:p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Met-44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 w:rsidRPr="006F00B4">
              <w:t>Ala-441</w:t>
            </w:r>
          </w:p>
          <w:p w:rsidR="00283987" w:rsidRDefault="00283987" w:rsidP="0046758C">
            <w:r w:rsidRPr="003963A6">
              <w:rPr>
                <w:vertAlign w:val="superscript"/>
              </w:rPr>
              <w:t>AncA-1, AncA-3</w:t>
            </w:r>
            <w:r>
              <w:rPr>
                <w:vertAlign w:val="superscript"/>
              </w:rPr>
              <w:t>–</w:t>
            </w:r>
            <w:r w:rsidRPr="003963A6">
              <w:rPr>
                <w:vertAlign w:val="superscript"/>
              </w:rPr>
              <w:t>4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/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His-442</w:t>
            </w:r>
          </w:p>
        </w:tc>
        <w:tc>
          <w:tcPr>
            <w:tcW w:w="1530" w:type="dxa"/>
          </w:tcPr>
          <w:p w:rsidR="00283987" w:rsidRDefault="00283987" w:rsidP="0046758C"/>
        </w:tc>
        <w:tc>
          <w:tcPr>
            <w:tcW w:w="2250" w:type="dxa"/>
          </w:tcPr>
          <w:p w:rsidR="00283987" w:rsidRDefault="00283987" w:rsidP="0046758C"/>
        </w:tc>
        <w:tc>
          <w:tcPr>
            <w:tcW w:w="1620" w:type="dxa"/>
          </w:tcPr>
          <w:p w:rsidR="00283987" w:rsidRDefault="00283987" w:rsidP="0046758C"/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Ser-443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/>
        </w:tc>
      </w:tr>
    </w:tbl>
    <w:p w:rsidR="00283987" w:rsidRDefault="00283987"/>
    <w:p w:rsidR="00283987" w:rsidRDefault="00283987"/>
    <w:p w:rsidR="00283987" w:rsidRPr="00697D98" w:rsidRDefault="00283987">
      <w:pPr>
        <w:rPr>
          <w:b/>
        </w:rPr>
      </w:pPr>
      <w:r w:rsidRPr="00697D98">
        <w:rPr>
          <w:b/>
        </w:rPr>
        <w:t>References</w:t>
      </w:r>
    </w:p>
    <w:p w:rsidR="00283987" w:rsidRDefault="00283987"/>
    <w:p w:rsidR="00283987" w:rsidRPr="00697D98" w:rsidRDefault="00283987" w:rsidP="00697D98">
      <w:pPr>
        <w:pStyle w:val="EndNoteBibliography"/>
        <w:ind w:left="720" w:hanging="720"/>
      </w:pPr>
      <w:r w:rsidRPr="00697D98">
        <w:t>1.</w:t>
      </w:r>
      <w:r w:rsidRPr="00697D98">
        <w:tab/>
        <w:t xml:space="preserve">Spatzal T, Aksoyoglu M, Zhang L, et al. Evidence for interstitial carbon in nitrogenase FeMo cofactor. </w:t>
      </w:r>
      <w:r w:rsidRPr="00697D98">
        <w:rPr>
          <w:i/>
        </w:rPr>
        <w:t xml:space="preserve">Science. </w:t>
      </w:r>
      <w:r w:rsidRPr="00697D98">
        <w:t>2011;334(6058):940.</w:t>
      </w:r>
    </w:p>
    <w:p w:rsidR="00283987" w:rsidRPr="00697D98" w:rsidRDefault="00283987" w:rsidP="00697D98">
      <w:pPr>
        <w:pStyle w:val="EndNoteBibliography"/>
        <w:ind w:left="720" w:hanging="720"/>
      </w:pPr>
      <w:r w:rsidRPr="00697D98">
        <w:t>2.</w:t>
      </w:r>
      <w:r w:rsidRPr="00697D98">
        <w:tab/>
        <w:t xml:space="preserve">Sippel D, Einsle O. The structure of vanadium nitrogenase reveals an unusual bridging ligand. </w:t>
      </w:r>
      <w:r w:rsidRPr="00697D98">
        <w:rPr>
          <w:i/>
        </w:rPr>
        <w:t xml:space="preserve">Nat Chem Biol. </w:t>
      </w:r>
      <w:r w:rsidRPr="00697D98">
        <w:t>2017;13(9):956-960.</w:t>
      </w:r>
    </w:p>
    <w:p w:rsidR="00283987" w:rsidRDefault="00283987"/>
    <w:p w:rsidR="00D55936" w:rsidRDefault="00D55936">
      <w:bookmarkStart w:id="0" w:name="_GoBack"/>
      <w:bookmarkEnd w:id="0"/>
    </w:p>
    <w:sectPr w:rsidR="00D55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83987"/>
    <w:rsid w:val="00283987"/>
    <w:rsid w:val="004A5FC2"/>
    <w:rsid w:val="00C339A6"/>
    <w:rsid w:val="00D5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0521E4-131F-4AEE-81F4-111B94023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3987"/>
    <w:pPr>
      <w:spacing w:after="0" w:line="240" w:lineRule="auto"/>
    </w:pPr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  <w:rsid w:val="0028398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283987"/>
  </w:style>
  <w:style w:type="table" w:styleId="TableGrid">
    <w:name w:val="Table Grid"/>
    <w:basedOn w:val="TableNormal"/>
    <w:uiPriority w:val="39"/>
    <w:rsid w:val="00283987"/>
    <w:pPr>
      <w:spacing w:after="0" w:line="240" w:lineRule="auto"/>
    </w:pPr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83987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3987"/>
    <w:rPr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83987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3987"/>
    <w:rPr>
      <w:noProof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</cp:lastModifiedBy>
  <cp:revision>1</cp:revision>
  <dcterms:created xsi:type="dcterms:W3CDTF">2019-07-24T13:25:00Z</dcterms:created>
  <dcterms:modified xsi:type="dcterms:W3CDTF">2019-07-24T13:25:00Z</dcterms:modified>
</cp:coreProperties>
</file>